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86C" w:rsidRPr="000E486C" w:rsidRDefault="000E486C">
      <w:pPr>
        <w:rPr>
          <w:rFonts w:ascii="Times New Roman" w:hAnsi="Times New Roman" w:cs="Times New Roman"/>
          <w:sz w:val="24"/>
          <w:szCs w:val="24"/>
        </w:rPr>
      </w:pPr>
      <w:r w:rsidRPr="000E486C"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Pr="000E486C">
        <w:rPr>
          <w:rFonts w:ascii="Times New Roman" w:eastAsia="Cambria" w:hAnsi="Times New Roman" w:cs="Times New Roman"/>
          <w:color w:val="000000"/>
          <w:sz w:val="24"/>
          <w:szCs w:val="24"/>
        </w:rPr>
        <w:t>The Critical Appraisal Skills Programme Checklist</w:t>
      </w:r>
    </w:p>
    <w:tbl>
      <w:tblPr>
        <w:tblStyle w:val="Tabellenraster"/>
        <w:tblW w:w="10065" w:type="dxa"/>
        <w:tblInd w:w="-572" w:type="dxa"/>
        <w:tblLook w:val="04A0" w:firstRow="1" w:lastRow="0" w:firstColumn="1" w:lastColumn="0" w:noHBand="0" w:noVBand="1"/>
      </w:tblPr>
      <w:tblGrid>
        <w:gridCol w:w="1178"/>
        <w:gridCol w:w="6874"/>
        <w:gridCol w:w="590"/>
        <w:gridCol w:w="26"/>
        <w:gridCol w:w="835"/>
        <w:gridCol w:w="562"/>
      </w:tblGrid>
      <w:tr w:rsidR="000E486C" w:rsidRPr="00BE697D" w:rsidTr="000E486C">
        <w:trPr>
          <w:trHeight w:val="427"/>
        </w:trPr>
        <w:tc>
          <w:tcPr>
            <w:tcW w:w="805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Can’t tell </w:t>
            </w:r>
          </w:p>
        </w:tc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0E486C" w:rsidRPr="00BE697D" w:rsidTr="000E486C">
        <w:trPr>
          <w:trHeight w:val="320"/>
        </w:trPr>
        <w:tc>
          <w:tcPr>
            <w:tcW w:w="1178" w:type="dxa"/>
            <w:vMerge w:val="restart"/>
            <w:tcBorders>
              <w:left w:val="single" w:sz="4" w:space="0" w:color="FFFFFF" w:themeColor="background1"/>
            </w:tcBorders>
            <w:textDirection w:val="btLr"/>
          </w:tcPr>
          <w:p w:rsidR="000E486C" w:rsidRPr="00BE697D" w:rsidRDefault="000E486C" w:rsidP="0028114F">
            <w:pPr>
              <w:spacing w:line="276" w:lineRule="auto"/>
              <w:ind w:left="113" w:righ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ection A</w:t>
            </w:r>
          </w:p>
          <w:p w:rsidR="000E486C" w:rsidRPr="00BE697D" w:rsidRDefault="000E486C" w:rsidP="0028114F">
            <w:pPr>
              <w:spacing w:line="276" w:lineRule="auto"/>
              <w:ind w:left="113" w:righ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re the Results valid?</w:t>
            </w: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as there a clear statement of the aim of t</w:t>
            </w:r>
            <w:bookmarkStart w:id="0" w:name="_GoBack"/>
            <w:bookmarkEnd w:id="0"/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e research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trHeight w:val="256"/>
        </w:trPr>
        <w:tc>
          <w:tcPr>
            <w:tcW w:w="1178" w:type="dxa"/>
            <w:vMerge/>
            <w:tcBorders>
              <w:lef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Is a qualitative methodology appropriate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trHeight w:val="254"/>
        </w:trPr>
        <w:tc>
          <w:tcPr>
            <w:tcW w:w="1178" w:type="dxa"/>
            <w:vMerge/>
            <w:tcBorders>
              <w:lef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as the research design appropriate to address the aims of the research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trHeight w:val="267"/>
        </w:trPr>
        <w:tc>
          <w:tcPr>
            <w:tcW w:w="1178" w:type="dxa"/>
            <w:vMerge/>
            <w:tcBorders>
              <w:lef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as the recruitment strategy appropriate to the aims of the research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trHeight w:val="240"/>
        </w:trPr>
        <w:tc>
          <w:tcPr>
            <w:tcW w:w="1178" w:type="dxa"/>
            <w:vMerge/>
            <w:tcBorders>
              <w:lef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as the collected in a way that addresses the research issue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trHeight w:val="134"/>
        </w:trPr>
        <w:tc>
          <w:tcPr>
            <w:tcW w:w="1178" w:type="dxa"/>
            <w:vMerge/>
            <w:tcBorders>
              <w:left w:val="single" w:sz="4" w:space="0" w:color="FFFFFF" w:themeColor="background1"/>
            </w:tcBorders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as the relationship between researcher and participants been adequately considered</w:t>
            </w:r>
            <w:proofErr w:type="gramEnd"/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cantSplit/>
          <w:trHeight w:val="374"/>
        </w:trPr>
        <w:tc>
          <w:tcPr>
            <w:tcW w:w="1178" w:type="dxa"/>
            <w:vMerge w:val="restart"/>
            <w:tcBorders>
              <w:left w:val="single" w:sz="4" w:space="0" w:color="FFFFFF" w:themeColor="background1"/>
            </w:tcBorders>
            <w:textDirection w:val="btLr"/>
          </w:tcPr>
          <w:p w:rsidR="000E486C" w:rsidRPr="00BE697D" w:rsidRDefault="000E486C" w:rsidP="0028114F">
            <w:pPr>
              <w:spacing w:line="276" w:lineRule="auto"/>
              <w:ind w:left="113" w:righ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ection B</w:t>
            </w:r>
          </w:p>
          <w:p w:rsidR="000E486C" w:rsidRPr="00BE697D" w:rsidRDefault="000E486C" w:rsidP="0028114F">
            <w:pPr>
              <w:spacing w:line="276" w:lineRule="auto"/>
              <w:ind w:left="113" w:righ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hat are the Results?</w:t>
            </w: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ave ethical issues been taken</w:t>
            </w:r>
            <w:proofErr w:type="gramEnd"/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into consideration?</w:t>
            </w:r>
          </w:p>
          <w:p w:rsidR="000E486C" w:rsidRPr="00DC0DC6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cantSplit/>
          <w:trHeight w:val="400"/>
        </w:trPr>
        <w:tc>
          <w:tcPr>
            <w:tcW w:w="1178" w:type="dxa"/>
            <w:vMerge/>
            <w:tcBorders>
              <w:left w:val="single" w:sz="4" w:space="0" w:color="FFFFFF" w:themeColor="background1"/>
            </w:tcBorders>
            <w:textDirection w:val="btLr"/>
          </w:tcPr>
          <w:p w:rsidR="000E486C" w:rsidRPr="00BE697D" w:rsidRDefault="000E486C" w:rsidP="0028114F">
            <w:pPr>
              <w:spacing w:line="276" w:lineRule="auto"/>
              <w:ind w:left="113" w:right="113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as the data analysis sufficiently rigorous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cantSplit/>
          <w:trHeight w:val="688"/>
        </w:trPr>
        <w:tc>
          <w:tcPr>
            <w:tcW w:w="1178" w:type="dxa"/>
            <w:vMerge/>
            <w:tcBorders>
              <w:left w:val="single" w:sz="4" w:space="0" w:color="FFFFFF" w:themeColor="background1"/>
            </w:tcBorders>
            <w:textDirection w:val="btLr"/>
          </w:tcPr>
          <w:p w:rsidR="000E486C" w:rsidRPr="00BE697D" w:rsidRDefault="000E486C" w:rsidP="0028114F">
            <w:pPr>
              <w:spacing w:line="276" w:lineRule="auto"/>
              <w:ind w:left="113" w:right="113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s there a clear statement of findings?</w:t>
            </w: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86C" w:rsidRPr="00BE697D" w:rsidTr="000E486C">
        <w:trPr>
          <w:cantSplit/>
          <w:trHeight w:val="1705"/>
        </w:trPr>
        <w:tc>
          <w:tcPr>
            <w:tcW w:w="1178" w:type="dxa"/>
            <w:tcBorders>
              <w:left w:val="single" w:sz="4" w:space="0" w:color="FFFFFF" w:themeColor="background1"/>
            </w:tcBorders>
            <w:textDirection w:val="btLr"/>
          </w:tcPr>
          <w:p w:rsidR="000E486C" w:rsidRPr="00BE697D" w:rsidRDefault="000E486C" w:rsidP="0028114F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ection C</w:t>
            </w:r>
          </w:p>
          <w:p w:rsidR="000E486C" w:rsidRPr="00BE697D" w:rsidRDefault="000E486C" w:rsidP="0028114F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ill the results help locally?</w:t>
            </w:r>
          </w:p>
        </w:tc>
        <w:tc>
          <w:tcPr>
            <w:tcW w:w="6874" w:type="dxa"/>
          </w:tcPr>
          <w:p w:rsidR="000E486C" w:rsidRPr="00BE697D" w:rsidRDefault="000E486C" w:rsidP="000E486C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w valuable is the research?</w:t>
            </w:r>
          </w:p>
          <w:p w:rsidR="000E486C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  <w:r w:rsidRPr="00BE697D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Comments:</w:t>
            </w:r>
          </w:p>
          <w:p w:rsidR="000E486C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</w:p>
          <w:p w:rsidR="000E486C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</w:p>
          <w:p w:rsidR="000E486C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</w:p>
          <w:p w:rsidR="000E486C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</w:pPr>
          </w:p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gridSpan w:val="2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dxa"/>
          </w:tcPr>
          <w:p w:rsidR="000E486C" w:rsidRPr="00BE697D" w:rsidRDefault="000E486C" w:rsidP="0028114F">
            <w:pPr>
              <w:spacing w:line="276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E486C" w:rsidRDefault="000E486C" w:rsidP="000E486C"/>
    <w:p w:rsidR="00AD1FFD" w:rsidRDefault="00AD1FFD"/>
    <w:sectPr w:rsidR="00AD1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76DF5"/>
    <w:multiLevelType w:val="hybridMultilevel"/>
    <w:tmpl w:val="38102A3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F8A"/>
    <w:rsid w:val="000E486C"/>
    <w:rsid w:val="002C10E8"/>
    <w:rsid w:val="00863F8A"/>
    <w:rsid w:val="00A3698D"/>
    <w:rsid w:val="00AD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6720F"/>
  <w15:chartTrackingRefBased/>
  <w15:docId w15:val="{ECCB40B4-647E-44B0-9DBE-D972573FD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486C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4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2</Characters>
  <Application>Microsoft Office Word</Application>
  <DocSecurity>0</DocSecurity>
  <Lines>6</Lines>
  <Paragraphs>1</Paragraphs>
  <ScaleCrop>false</ScaleCrop>
  <Company>Klinikum der Universitaet Muenchen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einman</dc:creator>
  <cp:keywords/>
  <dc:description/>
  <cp:lastModifiedBy>tweinman</cp:lastModifiedBy>
  <cp:revision>2</cp:revision>
  <dcterms:created xsi:type="dcterms:W3CDTF">2020-02-17T14:26:00Z</dcterms:created>
  <dcterms:modified xsi:type="dcterms:W3CDTF">2020-02-17T14:27:00Z</dcterms:modified>
</cp:coreProperties>
</file>